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230738" w14:textId="67905B8A" w:rsidR="004E34D8" w:rsidRPr="008F2AA8" w:rsidRDefault="004E34D8" w:rsidP="004E34D8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bookmarkStart w:id="0" w:name="_GoBack"/>
      <w:bookmarkEnd w:id="0"/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6138"/>
        <w:gridCol w:w="2970"/>
      </w:tblGrid>
      <w:tr w:rsidR="0075637D" w14:paraId="6DA5DD04" w14:textId="77777777" w:rsidTr="00285A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8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F940C39" w14:textId="7DFB486A" w:rsidR="0075637D" w:rsidRPr="00F423B1" w:rsidRDefault="0075637D" w:rsidP="00285A7A">
            <w:pPr>
              <w:pStyle w:val="NoSpacing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Supplementary </w:t>
            </w:r>
            <w:r w:rsidRPr="00F423B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able 1. Patient Characteristics at Transplant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</w:p>
        </w:tc>
      </w:tr>
      <w:tr w:rsidR="0075637D" w14:paraId="06167EA3" w14:textId="77777777" w:rsidTr="00285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8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0F1CDB77" w14:textId="77777777" w:rsidR="0075637D" w:rsidRDefault="0075637D" w:rsidP="00285A7A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23B1">
              <w:rPr>
                <w:rFonts w:ascii="Times New Roman" w:hAnsi="Times New Roman" w:cs="Times New Roman"/>
                <w:sz w:val="24"/>
                <w:szCs w:val="24"/>
              </w:rPr>
              <w:t>Clinical Characteristics</w:t>
            </w:r>
          </w:p>
          <w:p w14:paraId="611C2531" w14:textId="77777777" w:rsidR="0075637D" w:rsidRPr="001053BE" w:rsidRDefault="0075637D" w:rsidP="00285A7A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053BE">
              <w:rPr>
                <w:rFonts w:ascii="Times New Roman" w:hAnsi="Times New Roman" w:cs="Times New Roman"/>
                <w:b w:val="0"/>
                <w:sz w:val="24"/>
                <w:szCs w:val="24"/>
              </w:rPr>
              <w:t>Median (IQR), N (%)</w:t>
            </w:r>
          </w:p>
        </w:tc>
        <w:tc>
          <w:tcPr>
            <w:tcW w:w="2970" w:type="dxa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0FCBB526" w14:textId="77777777" w:rsidR="0075637D" w:rsidRPr="00F423B1" w:rsidRDefault="0075637D" w:rsidP="00285A7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23B1">
              <w:rPr>
                <w:rFonts w:ascii="Times New Roman" w:hAnsi="Times New Roman" w:cs="Times New Roman"/>
                <w:b/>
                <w:sz w:val="24"/>
                <w:szCs w:val="24"/>
              </w:rPr>
              <w:t>Patients</w:t>
            </w:r>
          </w:p>
          <w:p w14:paraId="14F13F4F" w14:textId="77777777" w:rsidR="0075637D" w:rsidRPr="001053BE" w:rsidRDefault="0075637D" w:rsidP="00285A7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3BE">
              <w:rPr>
                <w:rFonts w:ascii="Times New Roman" w:hAnsi="Times New Roman" w:cs="Times New Roman"/>
                <w:sz w:val="24"/>
                <w:szCs w:val="24"/>
              </w:rPr>
              <w:t>N = 19</w:t>
            </w:r>
          </w:p>
        </w:tc>
      </w:tr>
      <w:tr w:rsidR="0075637D" w14:paraId="127484BA" w14:textId="77777777" w:rsidTr="00285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8" w:type="dxa"/>
            <w:tcBorders>
              <w:top w:val="single" w:sz="18" w:space="0" w:color="auto"/>
              <w:left w:val="nil"/>
            </w:tcBorders>
          </w:tcPr>
          <w:p w14:paraId="2804EAE3" w14:textId="77777777" w:rsidR="0075637D" w:rsidRPr="00F423B1" w:rsidRDefault="0075637D" w:rsidP="00285A7A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423B1">
              <w:rPr>
                <w:rFonts w:ascii="Times New Roman" w:hAnsi="Times New Roman" w:cs="Times New Roman"/>
                <w:b w:val="0"/>
                <w:sz w:val="24"/>
                <w:szCs w:val="24"/>
              </w:rPr>
              <w:t>Age (years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2970" w:type="dxa"/>
            <w:tcBorders>
              <w:top w:val="single" w:sz="18" w:space="0" w:color="auto"/>
              <w:right w:val="nil"/>
            </w:tcBorders>
          </w:tcPr>
          <w:p w14:paraId="5FB3DEBB" w14:textId="77777777" w:rsidR="0075637D" w:rsidRPr="00F423B1" w:rsidRDefault="0075637D" w:rsidP="00285A7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3B1">
              <w:rPr>
                <w:rFonts w:ascii="Times New Roman" w:hAnsi="Times New Roman" w:cs="Times New Roman"/>
                <w:sz w:val="24"/>
                <w:szCs w:val="24"/>
              </w:rPr>
              <w:t>62 (59 – 65)</w:t>
            </w:r>
          </w:p>
        </w:tc>
      </w:tr>
      <w:tr w:rsidR="0075637D" w14:paraId="16FC25A2" w14:textId="77777777" w:rsidTr="00285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8" w:type="dxa"/>
            <w:tcBorders>
              <w:left w:val="nil"/>
            </w:tcBorders>
          </w:tcPr>
          <w:p w14:paraId="1B14906A" w14:textId="77777777" w:rsidR="0075637D" w:rsidRPr="00F423B1" w:rsidRDefault="0075637D" w:rsidP="00285A7A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423B1">
              <w:rPr>
                <w:rFonts w:ascii="Times New Roman" w:hAnsi="Times New Roman" w:cs="Times New Roman"/>
                <w:b w:val="0"/>
                <w:sz w:val="24"/>
                <w:szCs w:val="24"/>
              </w:rPr>
              <w:t>Male</w:t>
            </w:r>
          </w:p>
        </w:tc>
        <w:tc>
          <w:tcPr>
            <w:tcW w:w="2970" w:type="dxa"/>
            <w:tcBorders>
              <w:right w:val="nil"/>
            </w:tcBorders>
          </w:tcPr>
          <w:p w14:paraId="7EF4F8DD" w14:textId="77777777" w:rsidR="0075637D" w:rsidRPr="00F423B1" w:rsidRDefault="0075637D" w:rsidP="00285A7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3B1">
              <w:rPr>
                <w:rFonts w:ascii="Times New Roman" w:hAnsi="Times New Roman" w:cs="Times New Roman"/>
                <w:sz w:val="24"/>
                <w:szCs w:val="24"/>
              </w:rPr>
              <w:t>15 (79%)</w:t>
            </w:r>
          </w:p>
        </w:tc>
      </w:tr>
      <w:tr w:rsidR="0075637D" w14:paraId="5C9BE96A" w14:textId="77777777" w:rsidTr="00285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8" w:type="dxa"/>
            <w:tcBorders>
              <w:left w:val="nil"/>
            </w:tcBorders>
          </w:tcPr>
          <w:p w14:paraId="623C6854" w14:textId="77777777" w:rsidR="0075637D" w:rsidRPr="00F423B1" w:rsidRDefault="0075637D" w:rsidP="00285A7A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423B1">
              <w:rPr>
                <w:rFonts w:ascii="Times New Roman" w:hAnsi="Times New Roman" w:cs="Times New Roman"/>
                <w:b w:val="0"/>
                <w:sz w:val="24"/>
                <w:szCs w:val="24"/>
              </w:rPr>
              <w:t>Race</w:t>
            </w:r>
          </w:p>
          <w:p w14:paraId="427B4C5C" w14:textId="77777777" w:rsidR="0075637D" w:rsidRPr="00F423B1" w:rsidRDefault="0075637D" w:rsidP="00285A7A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423B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Asian</w:t>
            </w:r>
          </w:p>
          <w:p w14:paraId="0F2D4A34" w14:textId="77777777" w:rsidR="0075637D" w:rsidRPr="0036224A" w:rsidRDefault="0075637D" w:rsidP="00285A7A">
            <w:pPr>
              <w:pStyle w:val="NoSpacing"/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</w:rPr>
            </w:pPr>
            <w:r w:rsidRPr="00F423B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Black</w:t>
            </w:r>
          </w:p>
          <w:p w14:paraId="57846C21" w14:textId="77777777" w:rsidR="0075637D" w:rsidRPr="00F423B1" w:rsidRDefault="0075637D" w:rsidP="00285A7A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6224A"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</w:rPr>
              <w:t xml:space="preserve">    </w:t>
            </w:r>
            <w:r w:rsidRPr="001053BE">
              <w:rPr>
                <w:rFonts w:ascii="Times New Roman" w:hAnsi="Times New Roman" w:cs="Times New Roman"/>
                <w:b w:val="0"/>
                <w:sz w:val="24"/>
                <w:szCs w:val="24"/>
              </w:rPr>
              <w:t>C</w:t>
            </w:r>
            <w:r w:rsidRPr="00F423B1">
              <w:rPr>
                <w:rFonts w:ascii="Times New Roman" w:hAnsi="Times New Roman" w:cs="Times New Roman"/>
                <w:b w:val="0"/>
                <w:sz w:val="24"/>
                <w:szCs w:val="24"/>
              </w:rPr>
              <w:t>aucasian</w:t>
            </w:r>
          </w:p>
          <w:p w14:paraId="0E351385" w14:textId="77777777" w:rsidR="0075637D" w:rsidRPr="00F423B1" w:rsidRDefault="0075637D" w:rsidP="00285A7A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423B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Mixed</w:t>
            </w:r>
          </w:p>
          <w:p w14:paraId="253A8D84" w14:textId="77777777" w:rsidR="0075637D" w:rsidRPr="00F423B1" w:rsidRDefault="0075637D" w:rsidP="00285A7A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423B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Other</w:t>
            </w:r>
          </w:p>
        </w:tc>
        <w:tc>
          <w:tcPr>
            <w:tcW w:w="2970" w:type="dxa"/>
            <w:tcBorders>
              <w:right w:val="nil"/>
            </w:tcBorders>
          </w:tcPr>
          <w:p w14:paraId="5253BD45" w14:textId="77777777" w:rsidR="0075637D" w:rsidRPr="00F423B1" w:rsidRDefault="0075637D" w:rsidP="00285A7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90E25F" w14:textId="77777777" w:rsidR="0075637D" w:rsidRPr="00F423B1" w:rsidRDefault="0075637D" w:rsidP="00285A7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3B1">
              <w:rPr>
                <w:rFonts w:ascii="Times New Roman" w:hAnsi="Times New Roman" w:cs="Times New Roman"/>
                <w:sz w:val="24"/>
                <w:szCs w:val="24"/>
              </w:rPr>
              <w:t>1 (5%)</w:t>
            </w:r>
          </w:p>
          <w:p w14:paraId="5E493C56" w14:textId="77777777" w:rsidR="0075637D" w:rsidRPr="001053BE" w:rsidRDefault="0075637D" w:rsidP="00285A7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3BE">
              <w:rPr>
                <w:rFonts w:ascii="Times New Roman" w:hAnsi="Times New Roman" w:cs="Times New Roman"/>
                <w:sz w:val="24"/>
                <w:szCs w:val="24"/>
              </w:rPr>
              <w:t>3 (16%)</w:t>
            </w:r>
          </w:p>
          <w:p w14:paraId="3A9CA9C0" w14:textId="77777777" w:rsidR="0075637D" w:rsidRPr="00F423B1" w:rsidRDefault="0075637D" w:rsidP="00285A7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3B1">
              <w:rPr>
                <w:rFonts w:ascii="Times New Roman" w:hAnsi="Times New Roman" w:cs="Times New Roman"/>
                <w:sz w:val="24"/>
                <w:szCs w:val="24"/>
              </w:rPr>
              <w:t>13 (68%)</w:t>
            </w:r>
          </w:p>
          <w:p w14:paraId="272903EB" w14:textId="77777777" w:rsidR="0075637D" w:rsidRPr="00F423B1" w:rsidRDefault="0075637D" w:rsidP="00285A7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3B1">
              <w:rPr>
                <w:rFonts w:ascii="Times New Roman" w:hAnsi="Times New Roman" w:cs="Times New Roman"/>
                <w:sz w:val="24"/>
                <w:szCs w:val="24"/>
              </w:rPr>
              <w:t>1 (5%)</w:t>
            </w:r>
          </w:p>
          <w:p w14:paraId="6B8807B0" w14:textId="77777777" w:rsidR="0075637D" w:rsidRPr="00F423B1" w:rsidRDefault="0075637D" w:rsidP="00285A7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3B1">
              <w:rPr>
                <w:rFonts w:ascii="Times New Roman" w:hAnsi="Times New Roman" w:cs="Times New Roman"/>
                <w:sz w:val="24"/>
                <w:szCs w:val="24"/>
              </w:rPr>
              <w:t>1 (5%)</w:t>
            </w:r>
          </w:p>
        </w:tc>
      </w:tr>
      <w:tr w:rsidR="0075637D" w14:paraId="27BDBEA4" w14:textId="77777777" w:rsidTr="00285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8" w:type="dxa"/>
            <w:tcBorders>
              <w:left w:val="nil"/>
            </w:tcBorders>
          </w:tcPr>
          <w:p w14:paraId="645678B9" w14:textId="77777777" w:rsidR="0075637D" w:rsidRPr="00F423B1" w:rsidRDefault="0075637D" w:rsidP="00285A7A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423B1">
              <w:rPr>
                <w:rFonts w:ascii="Times New Roman" w:hAnsi="Times New Roman" w:cs="Times New Roman"/>
                <w:b w:val="0"/>
                <w:sz w:val="24"/>
                <w:szCs w:val="24"/>
              </w:rPr>
              <w:t>Hispanic</w:t>
            </w:r>
          </w:p>
        </w:tc>
        <w:tc>
          <w:tcPr>
            <w:tcW w:w="2970" w:type="dxa"/>
            <w:tcBorders>
              <w:right w:val="nil"/>
            </w:tcBorders>
          </w:tcPr>
          <w:p w14:paraId="64623CA7" w14:textId="77777777" w:rsidR="0075637D" w:rsidRPr="00F423B1" w:rsidRDefault="0075637D" w:rsidP="00285A7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3B1">
              <w:rPr>
                <w:rFonts w:ascii="Times New Roman" w:hAnsi="Times New Roman" w:cs="Times New Roman"/>
                <w:sz w:val="24"/>
                <w:szCs w:val="24"/>
              </w:rPr>
              <w:t>4 (21%)</w:t>
            </w:r>
          </w:p>
        </w:tc>
      </w:tr>
      <w:tr w:rsidR="0075637D" w14:paraId="2C8CE976" w14:textId="77777777" w:rsidTr="00285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8" w:type="dxa"/>
            <w:tcBorders>
              <w:left w:val="nil"/>
            </w:tcBorders>
          </w:tcPr>
          <w:p w14:paraId="3547699A" w14:textId="77777777" w:rsidR="0075637D" w:rsidRPr="00F423B1" w:rsidRDefault="0075637D" w:rsidP="00285A7A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423B1">
              <w:rPr>
                <w:rFonts w:ascii="Times New Roman" w:hAnsi="Times New Roman" w:cs="Times New Roman"/>
                <w:b w:val="0"/>
                <w:sz w:val="24"/>
                <w:szCs w:val="24"/>
              </w:rPr>
              <w:t>Reason for Transplant</w:t>
            </w:r>
          </w:p>
          <w:p w14:paraId="0FAB127D" w14:textId="77777777" w:rsidR="0075637D" w:rsidRPr="00F423B1" w:rsidRDefault="0075637D" w:rsidP="00285A7A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Hepato</w:t>
            </w:r>
            <w:r w:rsidRPr="00F423B1">
              <w:rPr>
                <w:rFonts w:ascii="Times New Roman" w:hAnsi="Times New Roman" w:cs="Times New Roman"/>
                <w:b w:val="0"/>
                <w:sz w:val="24"/>
                <w:szCs w:val="24"/>
              </w:rPr>
              <w:t>cellular carcinoma</w:t>
            </w:r>
          </w:p>
          <w:p w14:paraId="30F0FB36" w14:textId="77777777" w:rsidR="0075637D" w:rsidRPr="00F423B1" w:rsidRDefault="0075637D" w:rsidP="00285A7A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423B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nd-stage liver disease</w:t>
            </w:r>
          </w:p>
        </w:tc>
        <w:tc>
          <w:tcPr>
            <w:tcW w:w="2970" w:type="dxa"/>
            <w:tcBorders>
              <w:right w:val="nil"/>
            </w:tcBorders>
          </w:tcPr>
          <w:p w14:paraId="27E20A21" w14:textId="77777777" w:rsidR="0075637D" w:rsidRPr="00F423B1" w:rsidRDefault="0075637D" w:rsidP="00285A7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AB60B7" w14:textId="77777777" w:rsidR="0075637D" w:rsidRPr="00F423B1" w:rsidRDefault="0075637D" w:rsidP="00285A7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3B1">
              <w:rPr>
                <w:rFonts w:ascii="Times New Roman" w:hAnsi="Times New Roman" w:cs="Times New Roman"/>
                <w:sz w:val="24"/>
                <w:szCs w:val="24"/>
              </w:rPr>
              <w:t>13 (68%)</w:t>
            </w:r>
          </w:p>
          <w:p w14:paraId="3AAA2652" w14:textId="77777777" w:rsidR="0075637D" w:rsidRPr="00F423B1" w:rsidRDefault="0075637D" w:rsidP="00285A7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3B1">
              <w:rPr>
                <w:rFonts w:ascii="Times New Roman" w:hAnsi="Times New Roman" w:cs="Times New Roman"/>
                <w:sz w:val="24"/>
                <w:szCs w:val="24"/>
              </w:rPr>
              <w:t>6 (32%)</w:t>
            </w:r>
          </w:p>
        </w:tc>
      </w:tr>
      <w:tr w:rsidR="0075637D" w14:paraId="23E6EDDE" w14:textId="77777777" w:rsidTr="00285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8" w:type="dxa"/>
            <w:tcBorders>
              <w:left w:val="nil"/>
            </w:tcBorders>
          </w:tcPr>
          <w:p w14:paraId="34E52D42" w14:textId="77777777" w:rsidR="0075637D" w:rsidRPr="00F423B1" w:rsidRDefault="0075637D" w:rsidP="00285A7A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423B1">
              <w:rPr>
                <w:rFonts w:ascii="Times New Roman" w:hAnsi="Times New Roman" w:cs="Times New Roman"/>
                <w:b w:val="0"/>
                <w:sz w:val="24"/>
                <w:szCs w:val="24"/>
              </w:rPr>
              <w:t>HCV Genotype</w:t>
            </w:r>
          </w:p>
          <w:p w14:paraId="57060B33" w14:textId="77777777" w:rsidR="0075637D" w:rsidRPr="00F423B1" w:rsidRDefault="0075637D" w:rsidP="00285A7A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423B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1</w:t>
            </w:r>
          </w:p>
          <w:p w14:paraId="1DE895A5" w14:textId="77777777" w:rsidR="0075637D" w:rsidRPr="00F423B1" w:rsidRDefault="0075637D" w:rsidP="00285A7A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423B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2, 3, or 4</w:t>
            </w:r>
          </w:p>
        </w:tc>
        <w:tc>
          <w:tcPr>
            <w:tcW w:w="2970" w:type="dxa"/>
            <w:tcBorders>
              <w:right w:val="nil"/>
            </w:tcBorders>
          </w:tcPr>
          <w:p w14:paraId="7EC1A6EA" w14:textId="77777777" w:rsidR="0075637D" w:rsidRPr="00F423B1" w:rsidRDefault="0075637D" w:rsidP="00285A7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2D6640" w14:textId="77777777" w:rsidR="0075637D" w:rsidRPr="00F423B1" w:rsidRDefault="0075637D" w:rsidP="00285A7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68</w:t>
            </w:r>
            <w:r w:rsidRPr="00F423B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76B8A034" w14:textId="77777777" w:rsidR="0075637D" w:rsidRPr="00F423B1" w:rsidRDefault="0075637D" w:rsidP="00285A7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423B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F423B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75637D" w14:paraId="502A2AB8" w14:textId="77777777" w:rsidTr="00285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8" w:type="dxa"/>
            <w:tcBorders>
              <w:left w:val="nil"/>
            </w:tcBorders>
          </w:tcPr>
          <w:p w14:paraId="6D40249A" w14:textId="77777777" w:rsidR="0075637D" w:rsidRPr="00F423B1" w:rsidRDefault="0075637D" w:rsidP="00285A7A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423B1">
              <w:rPr>
                <w:rFonts w:ascii="Times New Roman" w:hAnsi="Times New Roman" w:cs="Times New Roman"/>
                <w:b w:val="0"/>
                <w:sz w:val="24"/>
                <w:szCs w:val="24"/>
              </w:rPr>
              <w:t>Serum HCV RNA (IU/mL)</w:t>
            </w:r>
          </w:p>
        </w:tc>
        <w:tc>
          <w:tcPr>
            <w:tcW w:w="2970" w:type="dxa"/>
            <w:tcBorders>
              <w:right w:val="nil"/>
            </w:tcBorders>
          </w:tcPr>
          <w:p w14:paraId="50C928AC" w14:textId="77777777" w:rsidR="0075637D" w:rsidRPr="00F423B1" w:rsidRDefault="0075637D" w:rsidP="00285A7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3B1">
              <w:rPr>
                <w:rFonts w:ascii="Times New Roman" w:hAnsi="Times New Roman" w:cs="Times New Roman"/>
                <w:sz w:val="24"/>
                <w:szCs w:val="24"/>
              </w:rPr>
              <w:t>8.7x10</w:t>
            </w:r>
            <w:r w:rsidRPr="00F423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F423B1">
              <w:rPr>
                <w:rFonts w:ascii="Times New Roman" w:hAnsi="Times New Roman" w:cs="Times New Roman"/>
                <w:sz w:val="24"/>
                <w:szCs w:val="24"/>
              </w:rPr>
              <w:t xml:space="preserve"> (1.4x10</w:t>
            </w:r>
            <w:r w:rsidRPr="00F423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F423B1">
              <w:rPr>
                <w:rFonts w:ascii="Times New Roman" w:hAnsi="Times New Roman" w:cs="Times New Roman"/>
                <w:sz w:val="24"/>
                <w:szCs w:val="24"/>
              </w:rPr>
              <w:t xml:space="preserve"> - 2.2x10</w:t>
            </w:r>
            <w:r w:rsidRPr="00F423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F423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5637D" w14:paraId="5C6C9F52" w14:textId="77777777" w:rsidTr="00285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8" w:type="dxa"/>
            <w:tcBorders>
              <w:left w:val="nil"/>
            </w:tcBorders>
          </w:tcPr>
          <w:p w14:paraId="7CB5C5AF" w14:textId="77777777" w:rsidR="0075637D" w:rsidRPr="00F423B1" w:rsidRDefault="0075637D" w:rsidP="00285A7A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Liver HCV RNA (RNA copies per 100 ng total RNA</w:t>
            </w:r>
            <w:r w:rsidRPr="00F423B1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  <w:p w14:paraId="646DB98B" w14:textId="77777777" w:rsidR="0075637D" w:rsidRPr="00F423B1" w:rsidRDefault="0075637D" w:rsidP="00285A7A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423B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Total HCV RNA</w:t>
            </w:r>
          </w:p>
          <w:p w14:paraId="6073E3C8" w14:textId="77777777" w:rsidR="0075637D" w:rsidRPr="00F423B1" w:rsidRDefault="0075637D" w:rsidP="00285A7A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423B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Single-stranded HCV RNA</w:t>
            </w:r>
          </w:p>
          <w:p w14:paraId="58F66B23" w14:textId="77777777" w:rsidR="0075637D" w:rsidRDefault="0075637D" w:rsidP="00285A7A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423B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Double-stranded HCV RNA</w:t>
            </w:r>
          </w:p>
          <w:p w14:paraId="007904BF" w14:textId="77777777" w:rsidR="0075637D" w:rsidRPr="00F423B1" w:rsidRDefault="0075637D" w:rsidP="00285A7A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Percentage of Liver HCV RNA in double-stranded form</w:t>
            </w:r>
          </w:p>
        </w:tc>
        <w:tc>
          <w:tcPr>
            <w:tcW w:w="2970" w:type="dxa"/>
            <w:tcBorders>
              <w:right w:val="nil"/>
            </w:tcBorders>
          </w:tcPr>
          <w:p w14:paraId="3DB7BD7F" w14:textId="77777777" w:rsidR="0075637D" w:rsidRDefault="0075637D" w:rsidP="00285A7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ED8E20" w14:textId="77777777" w:rsidR="0075637D" w:rsidRDefault="0075637D" w:rsidP="00285A7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8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3.4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0723086" w14:textId="77777777" w:rsidR="0075637D" w:rsidRDefault="0075637D" w:rsidP="00285A7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2 – 1.6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7BC68C9" w14:textId="77777777" w:rsidR="0075637D" w:rsidRDefault="0075637D" w:rsidP="00285A7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0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1.5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20CB446" w14:textId="77777777" w:rsidR="0075637D" w:rsidRPr="00F423B1" w:rsidRDefault="0075637D" w:rsidP="00285A7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% (33 – 74%)</w:t>
            </w:r>
          </w:p>
        </w:tc>
      </w:tr>
      <w:tr w:rsidR="0075637D" w14:paraId="09D54843" w14:textId="77777777" w:rsidTr="00285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8" w:type="dxa"/>
            <w:tcBorders>
              <w:left w:val="nil"/>
            </w:tcBorders>
          </w:tcPr>
          <w:p w14:paraId="4E28E7FA" w14:textId="77777777" w:rsidR="0075637D" w:rsidRPr="00F423B1" w:rsidRDefault="0075637D" w:rsidP="00285A7A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416F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IL28B</w:t>
            </w:r>
            <w:r w:rsidRPr="00F423B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Genotype</w:t>
            </w:r>
          </w:p>
          <w:p w14:paraId="12583DD6" w14:textId="77777777" w:rsidR="0075637D" w:rsidRPr="00F423B1" w:rsidRDefault="0075637D" w:rsidP="00285A7A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423B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Declined consent</w:t>
            </w:r>
          </w:p>
          <w:p w14:paraId="5E48F050" w14:textId="77777777" w:rsidR="0075637D" w:rsidRPr="00F423B1" w:rsidRDefault="0075637D" w:rsidP="00285A7A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423B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CC</w:t>
            </w:r>
          </w:p>
          <w:p w14:paraId="2F382865" w14:textId="77777777" w:rsidR="0075637D" w:rsidRPr="00F423B1" w:rsidRDefault="0075637D" w:rsidP="00285A7A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423B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CT</w:t>
            </w:r>
          </w:p>
          <w:p w14:paraId="187283C9" w14:textId="77777777" w:rsidR="0075637D" w:rsidRPr="00F423B1" w:rsidRDefault="0075637D" w:rsidP="00285A7A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423B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TT</w:t>
            </w:r>
          </w:p>
        </w:tc>
        <w:tc>
          <w:tcPr>
            <w:tcW w:w="2970" w:type="dxa"/>
            <w:tcBorders>
              <w:right w:val="nil"/>
            </w:tcBorders>
          </w:tcPr>
          <w:p w14:paraId="7C36685E" w14:textId="77777777" w:rsidR="0075637D" w:rsidRPr="00F423B1" w:rsidRDefault="0075637D" w:rsidP="00285A7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4EE0BF" w14:textId="77777777" w:rsidR="0075637D" w:rsidRPr="00F423B1" w:rsidRDefault="0075637D" w:rsidP="00285A7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3B1">
              <w:rPr>
                <w:rFonts w:ascii="Times New Roman" w:hAnsi="Times New Roman" w:cs="Times New Roman"/>
                <w:sz w:val="24"/>
                <w:szCs w:val="24"/>
              </w:rPr>
              <w:t>9 (47%)</w:t>
            </w:r>
          </w:p>
          <w:p w14:paraId="4310F04E" w14:textId="77777777" w:rsidR="0075637D" w:rsidRPr="00F423B1" w:rsidRDefault="0075637D" w:rsidP="00285A7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3B1">
              <w:rPr>
                <w:rFonts w:ascii="Times New Roman" w:hAnsi="Times New Roman" w:cs="Times New Roman"/>
                <w:sz w:val="24"/>
                <w:szCs w:val="24"/>
              </w:rPr>
              <w:t>1 (5%)</w:t>
            </w:r>
          </w:p>
          <w:p w14:paraId="7BDFAFE8" w14:textId="77777777" w:rsidR="0075637D" w:rsidRPr="00F423B1" w:rsidRDefault="0075637D" w:rsidP="00285A7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3B1">
              <w:rPr>
                <w:rFonts w:ascii="Times New Roman" w:hAnsi="Times New Roman" w:cs="Times New Roman"/>
                <w:sz w:val="24"/>
                <w:szCs w:val="24"/>
              </w:rPr>
              <w:t>5 (26%)</w:t>
            </w:r>
          </w:p>
          <w:p w14:paraId="4F6C53BD" w14:textId="77777777" w:rsidR="0075637D" w:rsidRPr="00F423B1" w:rsidRDefault="0075637D" w:rsidP="00285A7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21</w:t>
            </w:r>
            <w:r w:rsidRPr="00F423B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75637D" w14:paraId="145CDEB0" w14:textId="77777777" w:rsidTr="00285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8" w:type="dxa"/>
            <w:tcBorders>
              <w:left w:val="nil"/>
            </w:tcBorders>
          </w:tcPr>
          <w:p w14:paraId="5641FA92" w14:textId="77777777" w:rsidR="0075637D" w:rsidRPr="00F423B1" w:rsidRDefault="0075637D" w:rsidP="00285A7A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423B1">
              <w:rPr>
                <w:rFonts w:ascii="Times New Roman" w:hAnsi="Times New Roman" w:cs="Times New Roman"/>
                <w:b w:val="0"/>
                <w:sz w:val="24"/>
                <w:szCs w:val="24"/>
              </w:rPr>
              <w:t>Platelets (x10</w:t>
            </w:r>
            <w:r w:rsidRPr="00F423B1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3</w:t>
            </w:r>
            <w:r w:rsidRPr="00F423B1">
              <w:rPr>
                <w:rFonts w:ascii="Times New Roman" w:hAnsi="Times New Roman" w:cs="Times New Roman"/>
                <w:b w:val="0"/>
                <w:sz w:val="24"/>
                <w:szCs w:val="24"/>
              </w:rPr>
              <w:t>/μL)</w:t>
            </w:r>
          </w:p>
        </w:tc>
        <w:tc>
          <w:tcPr>
            <w:tcW w:w="2970" w:type="dxa"/>
            <w:tcBorders>
              <w:right w:val="nil"/>
            </w:tcBorders>
          </w:tcPr>
          <w:p w14:paraId="3C3690C6" w14:textId="77777777" w:rsidR="0075637D" w:rsidRPr="00F423B1" w:rsidRDefault="0075637D" w:rsidP="00285A7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3B1">
              <w:rPr>
                <w:rFonts w:ascii="Times New Roman" w:hAnsi="Times New Roman" w:cs="Times New Roman"/>
                <w:sz w:val="24"/>
                <w:szCs w:val="24"/>
              </w:rPr>
              <w:t>75 (57 – 95)</w:t>
            </w:r>
          </w:p>
        </w:tc>
      </w:tr>
      <w:tr w:rsidR="0075637D" w14:paraId="38D79894" w14:textId="77777777" w:rsidTr="00285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8" w:type="dxa"/>
            <w:tcBorders>
              <w:left w:val="nil"/>
            </w:tcBorders>
          </w:tcPr>
          <w:p w14:paraId="49D7C8D9" w14:textId="77777777" w:rsidR="0075637D" w:rsidRPr="00F423B1" w:rsidRDefault="0075637D" w:rsidP="00285A7A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423B1">
              <w:rPr>
                <w:rFonts w:ascii="Times New Roman" w:hAnsi="Times New Roman" w:cs="Times New Roman"/>
                <w:b w:val="0"/>
                <w:sz w:val="24"/>
                <w:szCs w:val="24"/>
              </w:rPr>
              <w:t>INR</w:t>
            </w:r>
          </w:p>
        </w:tc>
        <w:tc>
          <w:tcPr>
            <w:tcW w:w="2970" w:type="dxa"/>
            <w:tcBorders>
              <w:right w:val="nil"/>
            </w:tcBorders>
          </w:tcPr>
          <w:p w14:paraId="76410E89" w14:textId="77777777" w:rsidR="0075637D" w:rsidRPr="00F423B1" w:rsidRDefault="0075637D" w:rsidP="00285A7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3B1">
              <w:rPr>
                <w:rFonts w:ascii="Times New Roman" w:hAnsi="Times New Roman" w:cs="Times New Roman"/>
                <w:sz w:val="24"/>
                <w:szCs w:val="24"/>
              </w:rPr>
              <w:t>2 (1 – 2)</w:t>
            </w:r>
          </w:p>
        </w:tc>
      </w:tr>
      <w:tr w:rsidR="0075637D" w14:paraId="46D8B4C1" w14:textId="77777777" w:rsidTr="00285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8" w:type="dxa"/>
            <w:tcBorders>
              <w:left w:val="nil"/>
            </w:tcBorders>
          </w:tcPr>
          <w:p w14:paraId="42053484" w14:textId="77777777" w:rsidR="0075637D" w:rsidRPr="00F423B1" w:rsidRDefault="0075637D" w:rsidP="00285A7A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423B1">
              <w:rPr>
                <w:rFonts w:ascii="Times New Roman" w:hAnsi="Times New Roman" w:cs="Times New Roman"/>
                <w:b w:val="0"/>
                <w:sz w:val="24"/>
                <w:szCs w:val="24"/>
              </w:rPr>
              <w:t>ALT (U/L)</w:t>
            </w:r>
          </w:p>
        </w:tc>
        <w:tc>
          <w:tcPr>
            <w:tcW w:w="2970" w:type="dxa"/>
            <w:tcBorders>
              <w:right w:val="nil"/>
            </w:tcBorders>
          </w:tcPr>
          <w:p w14:paraId="5CBC821F" w14:textId="77777777" w:rsidR="0075637D" w:rsidRPr="00F423B1" w:rsidRDefault="0075637D" w:rsidP="00285A7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3B1">
              <w:rPr>
                <w:rFonts w:ascii="Times New Roman" w:hAnsi="Times New Roman" w:cs="Times New Roman"/>
                <w:sz w:val="24"/>
                <w:szCs w:val="24"/>
              </w:rPr>
              <w:t>36 (27 – 69)</w:t>
            </w:r>
          </w:p>
        </w:tc>
      </w:tr>
      <w:tr w:rsidR="0075637D" w14:paraId="1228FD5A" w14:textId="77777777" w:rsidTr="00285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8" w:type="dxa"/>
            <w:tcBorders>
              <w:left w:val="nil"/>
            </w:tcBorders>
          </w:tcPr>
          <w:p w14:paraId="029B339F" w14:textId="77777777" w:rsidR="0075637D" w:rsidRPr="00F423B1" w:rsidRDefault="0075637D" w:rsidP="00285A7A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AST</w:t>
            </w:r>
            <w:r w:rsidRPr="00F423B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U/L)</w:t>
            </w:r>
          </w:p>
        </w:tc>
        <w:tc>
          <w:tcPr>
            <w:tcW w:w="2970" w:type="dxa"/>
            <w:tcBorders>
              <w:right w:val="nil"/>
            </w:tcBorders>
          </w:tcPr>
          <w:p w14:paraId="171816A2" w14:textId="77777777" w:rsidR="0075637D" w:rsidRPr="00F423B1" w:rsidRDefault="0075637D" w:rsidP="00285A7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3B1">
              <w:rPr>
                <w:rFonts w:ascii="Times New Roman" w:hAnsi="Times New Roman" w:cs="Times New Roman"/>
                <w:sz w:val="24"/>
                <w:szCs w:val="24"/>
              </w:rPr>
              <w:t>62 (38 – 103)</w:t>
            </w:r>
          </w:p>
        </w:tc>
      </w:tr>
      <w:tr w:rsidR="0075637D" w14:paraId="6BA1AF42" w14:textId="77777777" w:rsidTr="00285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8" w:type="dxa"/>
            <w:tcBorders>
              <w:left w:val="nil"/>
              <w:bottom w:val="single" w:sz="18" w:space="0" w:color="auto"/>
            </w:tcBorders>
          </w:tcPr>
          <w:p w14:paraId="498C2E86" w14:textId="77777777" w:rsidR="0075637D" w:rsidRPr="00F423B1" w:rsidRDefault="0075637D" w:rsidP="00285A7A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423B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Natural MELD </w:t>
            </w:r>
          </w:p>
        </w:tc>
        <w:tc>
          <w:tcPr>
            <w:tcW w:w="2970" w:type="dxa"/>
            <w:tcBorders>
              <w:bottom w:val="single" w:sz="18" w:space="0" w:color="auto"/>
              <w:right w:val="nil"/>
            </w:tcBorders>
          </w:tcPr>
          <w:p w14:paraId="21E1B9CD" w14:textId="77777777" w:rsidR="0075637D" w:rsidRPr="00F423B1" w:rsidRDefault="0075637D" w:rsidP="00285A7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3B1">
              <w:rPr>
                <w:rFonts w:ascii="Times New Roman" w:hAnsi="Times New Roman" w:cs="Times New Roman"/>
                <w:sz w:val="24"/>
                <w:szCs w:val="24"/>
              </w:rPr>
              <w:t>18 (13 – 32)</w:t>
            </w:r>
          </w:p>
        </w:tc>
      </w:tr>
      <w:tr w:rsidR="0075637D" w14:paraId="466553DC" w14:textId="77777777" w:rsidTr="00285A7A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8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4CD6340" w14:textId="77777777" w:rsidR="0075637D" w:rsidRPr="00A416F5" w:rsidRDefault="0075637D" w:rsidP="00285A7A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IQR, interquartile range; INR, international normalized ratio; ALT, alanine aminotransferase; AST, aspartate aminotransferase; MELD, model for end-stage liver disease</w:t>
            </w:r>
          </w:p>
        </w:tc>
      </w:tr>
    </w:tbl>
    <w:p w14:paraId="15B098AB" w14:textId="384EEEF2" w:rsidR="004E34D8" w:rsidRDefault="004E34D8" w:rsidP="004E34D8">
      <w:pPr>
        <w:pStyle w:val="NoSpacing"/>
        <w:rPr>
          <w:rFonts w:asciiTheme="majorBidi" w:hAnsiTheme="majorBidi" w:cstheme="majorBidi"/>
          <w:b/>
          <w:sz w:val="24"/>
          <w:szCs w:val="24"/>
        </w:rPr>
      </w:pPr>
    </w:p>
    <w:p w14:paraId="47319374" w14:textId="53F2A54D" w:rsidR="0075637D" w:rsidRDefault="0075637D" w:rsidP="004E34D8">
      <w:pPr>
        <w:pStyle w:val="NoSpacing"/>
        <w:rPr>
          <w:rFonts w:asciiTheme="majorBidi" w:hAnsiTheme="majorBidi" w:cstheme="majorBidi"/>
          <w:b/>
          <w:sz w:val="24"/>
          <w:szCs w:val="24"/>
        </w:rPr>
      </w:pPr>
    </w:p>
    <w:p w14:paraId="1EBC64D9" w14:textId="3C75A58F" w:rsidR="0075637D" w:rsidRDefault="0075637D" w:rsidP="004E34D8">
      <w:pPr>
        <w:pStyle w:val="NoSpacing"/>
        <w:rPr>
          <w:rFonts w:asciiTheme="majorBidi" w:hAnsiTheme="majorBidi" w:cstheme="majorBidi"/>
          <w:b/>
          <w:sz w:val="24"/>
          <w:szCs w:val="24"/>
        </w:rPr>
      </w:pPr>
    </w:p>
    <w:p w14:paraId="77D31430" w14:textId="1AEEF86E" w:rsidR="00245CE5" w:rsidRDefault="00245CE5"/>
    <w:sectPr w:rsidR="00245CE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88567B" w14:textId="77777777" w:rsidR="00EC2B3C" w:rsidRDefault="00EC2B3C" w:rsidP="008F2AA8">
      <w:pPr>
        <w:spacing w:after="0" w:line="240" w:lineRule="auto"/>
      </w:pPr>
      <w:r>
        <w:separator/>
      </w:r>
    </w:p>
  </w:endnote>
  <w:endnote w:type="continuationSeparator" w:id="0">
    <w:p w14:paraId="11A09564" w14:textId="77777777" w:rsidR="00EC2B3C" w:rsidRDefault="00EC2B3C" w:rsidP="008F2A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DC4755" w14:textId="77777777" w:rsidR="00E80BC8" w:rsidRDefault="00E80BC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16CD06" w14:textId="77777777" w:rsidR="00E80BC8" w:rsidRDefault="00E80BC8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7149AC" w14:textId="77777777" w:rsidR="00E80BC8" w:rsidRDefault="00E80BC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1CE931" w14:textId="77777777" w:rsidR="00EC2B3C" w:rsidRDefault="00EC2B3C" w:rsidP="008F2AA8">
      <w:pPr>
        <w:spacing w:after="0" w:line="240" w:lineRule="auto"/>
      </w:pPr>
      <w:r>
        <w:separator/>
      </w:r>
    </w:p>
  </w:footnote>
  <w:footnote w:type="continuationSeparator" w:id="0">
    <w:p w14:paraId="1759DBB2" w14:textId="77777777" w:rsidR="00EC2B3C" w:rsidRDefault="00EC2B3C" w:rsidP="008F2A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1775C8" w14:textId="77777777" w:rsidR="00E80BC8" w:rsidRDefault="00E80BC8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673924340"/>
      <w:docPartObj>
        <w:docPartGallery w:val="Page Numbers (Top of Page)"/>
        <w:docPartUnique/>
      </w:docPartObj>
    </w:sdtPr>
    <w:sdtEndPr/>
    <w:sdtContent>
      <w:bookmarkStart w:id="1" w:name="_Hlk522714073" w:displacedByCustomXml="prev"/>
      <w:p w14:paraId="65626479" w14:textId="4DDB95B9" w:rsidR="00E80BC8" w:rsidRPr="007D1146" w:rsidRDefault="007D1146" w:rsidP="008F2AA8">
        <w:pPr>
          <w:pStyle w:val="Header"/>
          <w:jc w:val="center"/>
          <w:rPr>
            <w:rFonts w:ascii="Times New Roman" w:hAnsi="Times New Roman" w:cs="Times New Roman"/>
            <w:szCs w:val="24"/>
          </w:rPr>
        </w:pPr>
        <w:r w:rsidRPr="007D1146">
          <w:rPr>
            <w:rFonts w:ascii="Times New Roman" w:hAnsi="Times New Roman" w:cs="Times New Roman"/>
            <w:szCs w:val="24"/>
          </w:rPr>
          <w:t>Individual</w:t>
        </w:r>
        <w:r w:rsidRPr="007D1146">
          <w:rPr>
            <w:rFonts w:ascii="Times New Roman" w:hAnsi="Times New Roman" w:cs="Times New Roman"/>
            <w:b/>
            <w:szCs w:val="24"/>
          </w:rPr>
          <w:t xml:space="preserve"> </w:t>
        </w:r>
        <w:r w:rsidRPr="007D1146">
          <w:rPr>
            <w:rFonts w:ascii="Times New Roman" w:hAnsi="Times New Roman" w:cs="Times New Roman"/>
            <w:szCs w:val="24"/>
          </w:rPr>
          <w:t xml:space="preserve">liver plasmacytoid dendritic cells are capable of producing </w:t>
        </w:r>
        <w:r w:rsidRPr="007D1146">
          <w:rPr>
            <w:rFonts w:ascii="Times New Roman" w:eastAsia="Times New Roman" w:hAnsi="Times New Roman" w:cs="Times New Roman"/>
            <w:color w:val="222222"/>
            <w:szCs w:val="24"/>
            <w:shd w:val="clear" w:color="auto" w:fill="FFFFFF"/>
          </w:rPr>
          <w:t>IFNα</w:t>
        </w:r>
        <w:r w:rsidRPr="007D1146">
          <w:rPr>
            <w:rFonts w:ascii="Times New Roman" w:hAnsi="Times New Roman" w:cs="Times New Roman"/>
            <w:szCs w:val="24"/>
          </w:rPr>
          <w:t xml:space="preserve"> and multiple additional cytokines during chronic HCV infection</w:t>
        </w:r>
        <w:bookmarkEnd w:id="1"/>
      </w:p>
      <w:p w14:paraId="689CF43D" w14:textId="77777777" w:rsidR="007D1146" w:rsidRPr="007D1146" w:rsidRDefault="007D1146" w:rsidP="008F2AA8">
        <w:pPr>
          <w:pStyle w:val="Header"/>
          <w:jc w:val="center"/>
          <w:rPr>
            <w:rFonts w:ascii="Times New Roman" w:hAnsi="Times New Roman" w:cs="Times New Roman"/>
            <w:sz w:val="18"/>
          </w:rPr>
        </w:pPr>
      </w:p>
      <w:p w14:paraId="438195BC" w14:textId="7181793E" w:rsidR="00EC2B3C" w:rsidRDefault="00EC2B3C" w:rsidP="008F673E">
        <w:pPr>
          <w:pStyle w:val="Header"/>
          <w:jc w:val="center"/>
          <w:rPr>
            <w:rFonts w:ascii="Times New Roman" w:hAnsi="Times New Roman" w:cs="Times New Roman"/>
            <w:b/>
            <w:bCs/>
          </w:rPr>
        </w:pPr>
        <w:r w:rsidRPr="008F673E">
          <w:rPr>
            <w:rFonts w:ascii="Times New Roman" w:hAnsi="Times New Roman" w:cs="Times New Roman"/>
          </w:rPr>
          <w:t xml:space="preserve">Page </w:t>
        </w:r>
        <w:r w:rsidRPr="008F673E">
          <w:rPr>
            <w:rFonts w:ascii="Times New Roman" w:hAnsi="Times New Roman" w:cs="Times New Roman"/>
            <w:b/>
            <w:bCs/>
          </w:rPr>
          <w:fldChar w:fldCharType="begin"/>
        </w:r>
        <w:r w:rsidRPr="008F673E">
          <w:rPr>
            <w:rFonts w:ascii="Times New Roman" w:hAnsi="Times New Roman" w:cs="Times New Roman"/>
            <w:b/>
            <w:bCs/>
          </w:rPr>
          <w:instrText xml:space="preserve"> PAGE </w:instrText>
        </w:r>
        <w:r w:rsidRPr="008F673E">
          <w:rPr>
            <w:rFonts w:ascii="Times New Roman" w:hAnsi="Times New Roman" w:cs="Times New Roman"/>
            <w:b/>
            <w:bCs/>
          </w:rPr>
          <w:fldChar w:fldCharType="separate"/>
        </w:r>
        <w:r w:rsidR="00D26AFB">
          <w:rPr>
            <w:rFonts w:ascii="Times New Roman" w:hAnsi="Times New Roman" w:cs="Times New Roman"/>
            <w:b/>
            <w:bCs/>
            <w:noProof/>
          </w:rPr>
          <w:t>1</w:t>
        </w:r>
        <w:r w:rsidRPr="008F673E">
          <w:rPr>
            <w:rFonts w:ascii="Times New Roman" w:hAnsi="Times New Roman" w:cs="Times New Roman"/>
            <w:b/>
            <w:bCs/>
          </w:rPr>
          <w:fldChar w:fldCharType="end"/>
        </w:r>
        <w:r w:rsidRPr="008F673E">
          <w:rPr>
            <w:rFonts w:ascii="Times New Roman" w:hAnsi="Times New Roman" w:cs="Times New Roman"/>
          </w:rPr>
          <w:t xml:space="preserve"> of </w:t>
        </w:r>
        <w:r w:rsidRPr="008F673E">
          <w:rPr>
            <w:rFonts w:ascii="Times New Roman" w:hAnsi="Times New Roman" w:cs="Times New Roman"/>
            <w:b/>
            <w:bCs/>
          </w:rPr>
          <w:fldChar w:fldCharType="begin"/>
        </w:r>
        <w:r w:rsidRPr="008F673E">
          <w:rPr>
            <w:rFonts w:ascii="Times New Roman" w:hAnsi="Times New Roman" w:cs="Times New Roman"/>
            <w:b/>
            <w:bCs/>
          </w:rPr>
          <w:instrText xml:space="preserve"> NUMPAGES  </w:instrText>
        </w:r>
        <w:r w:rsidRPr="008F673E">
          <w:rPr>
            <w:rFonts w:ascii="Times New Roman" w:hAnsi="Times New Roman" w:cs="Times New Roman"/>
            <w:b/>
            <w:bCs/>
          </w:rPr>
          <w:fldChar w:fldCharType="separate"/>
        </w:r>
        <w:r w:rsidR="00D26AFB">
          <w:rPr>
            <w:rFonts w:ascii="Times New Roman" w:hAnsi="Times New Roman" w:cs="Times New Roman"/>
            <w:b/>
            <w:bCs/>
            <w:noProof/>
          </w:rPr>
          <w:t>1</w:t>
        </w:r>
        <w:r w:rsidRPr="008F673E">
          <w:rPr>
            <w:rFonts w:ascii="Times New Roman" w:hAnsi="Times New Roman" w:cs="Times New Roman"/>
            <w:b/>
            <w:bCs/>
          </w:rPr>
          <w:fldChar w:fldCharType="end"/>
        </w:r>
      </w:p>
      <w:p w14:paraId="59D91BC1" w14:textId="60EB7202" w:rsidR="00EC2B3C" w:rsidRPr="008F673E" w:rsidRDefault="00D26AFB" w:rsidP="008F673E">
        <w:pPr>
          <w:pStyle w:val="Header"/>
          <w:jc w:val="center"/>
          <w:rPr>
            <w:rFonts w:ascii="Times New Roman" w:hAnsi="Times New Roman" w:cs="Times New Roman"/>
          </w:rPr>
        </w:pPr>
      </w:p>
    </w:sdtContent>
  </w:sdt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F40227" w14:textId="77777777" w:rsidR="00E80BC8" w:rsidRDefault="00E80BC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816D9"/>
    <w:rsid w:val="000021BA"/>
    <w:rsid w:val="00006DBE"/>
    <w:rsid w:val="00061F28"/>
    <w:rsid w:val="00083388"/>
    <w:rsid w:val="0008677A"/>
    <w:rsid w:val="001A26D3"/>
    <w:rsid w:val="001B3E54"/>
    <w:rsid w:val="00245CE5"/>
    <w:rsid w:val="00285A7A"/>
    <w:rsid w:val="003438A1"/>
    <w:rsid w:val="004E34D8"/>
    <w:rsid w:val="00590394"/>
    <w:rsid w:val="0059232E"/>
    <w:rsid w:val="005C0329"/>
    <w:rsid w:val="00614F32"/>
    <w:rsid w:val="0061751F"/>
    <w:rsid w:val="00657F9E"/>
    <w:rsid w:val="006A1320"/>
    <w:rsid w:val="00735603"/>
    <w:rsid w:val="0075637D"/>
    <w:rsid w:val="007D1146"/>
    <w:rsid w:val="0080342D"/>
    <w:rsid w:val="008A2BA3"/>
    <w:rsid w:val="008F2AA8"/>
    <w:rsid w:val="008F673E"/>
    <w:rsid w:val="00923A56"/>
    <w:rsid w:val="00962950"/>
    <w:rsid w:val="009C5838"/>
    <w:rsid w:val="009D55D9"/>
    <w:rsid w:val="009E1E37"/>
    <w:rsid w:val="00AA7D44"/>
    <w:rsid w:val="00AC34C9"/>
    <w:rsid w:val="00B23881"/>
    <w:rsid w:val="00C1454E"/>
    <w:rsid w:val="00C52D73"/>
    <w:rsid w:val="00D26AFB"/>
    <w:rsid w:val="00D35F8C"/>
    <w:rsid w:val="00D73243"/>
    <w:rsid w:val="00D80E22"/>
    <w:rsid w:val="00DA3AD9"/>
    <w:rsid w:val="00E574A9"/>
    <w:rsid w:val="00E80BC8"/>
    <w:rsid w:val="00E816D9"/>
    <w:rsid w:val="00E91384"/>
    <w:rsid w:val="00EC2B3C"/>
    <w:rsid w:val="00FA0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8BB55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816D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816D9"/>
  </w:style>
  <w:style w:type="paragraph" w:customStyle="1" w:styleId="EndNoteBibliographyTitle">
    <w:name w:val="EndNote Bibliography Title"/>
    <w:basedOn w:val="Normal"/>
    <w:link w:val="EndNoteBibliographyTitleChar"/>
    <w:rsid w:val="00E816D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16D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816D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816D9"/>
    <w:rPr>
      <w:rFonts w:ascii="Calibri" w:hAnsi="Calibri" w:cs="Calibri"/>
      <w:noProof/>
    </w:rPr>
  </w:style>
  <w:style w:type="table" w:styleId="LightList">
    <w:name w:val="Light List"/>
    <w:basedOn w:val="TableNormal"/>
    <w:uiPriority w:val="61"/>
    <w:rsid w:val="004E34D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F2A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2AA8"/>
  </w:style>
  <w:style w:type="paragraph" w:styleId="Footer">
    <w:name w:val="footer"/>
    <w:basedOn w:val="Normal"/>
    <w:link w:val="FooterChar"/>
    <w:uiPriority w:val="99"/>
    <w:unhideWhenUsed/>
    <w:rsid w:val="008F2A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2AA8"/>
  </w:style>
  <w:style w:type="character" w:styleId="CommentReference">
    <w:name w:val="annotation reference"/>
    <w:basedOn w:val="DefaultParagraphFont"/>
    <w:uiPriority w:val="99"/>
    <w:semiHidden/>
    <w:unhideWhenUsed/>
    <w:rsid w:val="000021B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21B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21B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1B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1B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1B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1B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816D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816D9"/>
  </w:style>
  <w:style w:type="paragraph" w:customStyle="1" w:styleId="EndNoteBibliographyTitle">
    <w:name w:val="EndNote Bibliography Title"/>
    <w:basedOn w:val="Normal"/>
    <w:link w:val="EndNoteBibliographyTitleChar"/>
    <w:rsid w:val="00E816D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16D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816D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816D9"/>
    <w:rPr>
      <w:rFonts w:ascii="Calibri" w:hAnsi="Calibri" w:cs="Calibri"/>
      <w:noProof/>
    </w:rPr>
  </w:style>
  <w:style w:type="table" w:styleId="LightList">
    <w:name w:val="Light List"/>
    <w:basedOn w:val="TableNormal"/>
    <w:uiPriority w:val="61"/>
    <w:rsid w:val="004E34D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F2A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2AA8"/>
  </w:style>
  <w:style w:type="paragraph" w:styleId="Footer">
    <w:name w:val="footer"/>
    <w:basedOn w:val="Normal"/>
    <w:link w:val="FooterChar"/>
    <w:uiPriority w:val="99"/>
    <w:unhideWhenUsed/>
    <w:rsid w:val="008F2A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2AA8"/>
  </w:style>
  <w:style w:type="character" w:styleId="CommentReference">
    <w:name w:val="annotation reference"/>
    <w:basedOn w:val="DefaultParagraphFont"/>
    <w:uiPriority w:val="99"/>
    <w:semiHidden/>
    <w:unhideWhenUsed/>
    <w:rsid w:val="000021B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21B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21B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1B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1B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1B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1B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_Doyle</dc:creator>
  <cp:keywords/>
  <dc:description/>
  <cp:lastModifiedBy>Erin Doyle</cp:lastModifiedBy>
  <cp:revision>3</cp:revision>
  <dcterms:created xsi:type="dcterms:W3CDTF">2019-07-01T19:44:00Z</dcterms:created>
  <dcterms:modified xsi:type="dcterms:W3CDTF">2019-07-01T19:45:00Z</dcterms:modified>
</cp:coreProperties>
</file>